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D52ADD2" w14:textId="37E2F867" w:rsidR="009627F2" w:rsidRPr="009627F2" w:rsidRDefault="009627F2" w:rsidP="00F968D2">
      <w:pPr>
        <w:spacing w:after="0"/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</w:pPr>
      <w:r w:rsidRPr="009627F2">
        <w:rPr>
          <w:rStyle w:val="normaltextrun"/>
          <w:rFonts w:cs="Times New Roman"/>
          <w:b/>
          <w:bCs/>
          <w:color w:val="000000"/>
          <w:bdr w:val="none" w:sz="0" w:space="0" w:color="auto" w:frame="1"/>
        </w:rPr>
        <w:t>Multilevel factors drive child exposure to enteric pathogens in animal feces: A qualitative study in northwestern coastal Ecuador</w:t>
      </w:r>
    </w:p>
    <w:p w14:paraId="0E1D69E0" w14:textId="77777777" w:rsidR="009627F2" w:rsidRDefault="009627F2" w:rsidP="00F968D2">
      <w:pPr>
        <w:spacing w:after="0"/>
        <w:rPr>
          <w:b/>
        </w:rPr>
      </w:pPr>
    </w:p>
    <w:p w14:paraId="25EE1914" w14:textId="02B81ED7" w:rsidR="00B863EF" w:rsidRDefault="005D4536" w:rsidP="00F968D2">
      <w:pPr>
        <w:spacing w:after="0"/>
        <w:rPr>
          <w:b/>
        </w:rPr>
      </w:pPr>
      <w:r w:rsidRPr="005D4536">
        <w:rPr>
          <w:b/>
        </w:rPr>
        <w:t>S</w:t>
      </w:r>
      <w:r w:rsidR="002E78A4">
        <w:rPr>
          <w:b/>
        </w:rPr>
        <w:t>4. Analytic Codes</w:t>
      </w:r>
    </w:p>
    <w:p w14:paraId="2361929B" w14:textId="77777777" w:rsidR="0074127E" w:rsidRDefault="0074127E" w:rsidP="00F968D2">
      <w:pPr>
        <w:spacing w:after="0"/>
        <w:rPr>
          <w:b/>
        </w:rPr>
      </w:pPr>
    </w:p>
    <w:p w14:paraId="5501F1DC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  <w:vertAlign w:val="superscript"/>
        </w:rPr>
      </w:pPr>
      <w:bookmarkStart w:id="0" w:name="_Hlk126267417"/>
      <w:r w:rsidRPr="00CC6904">
        <w:rPr>
          <w:rFonts w:cs="Times New Roman"/>
          <w:color w:val="000000"/>
          <w:shd w:val="clear" w:color="auto" w:fill="FFFFFF"/>
        </w:rPr>
        <w:t xml:space="preserve">April M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Ballard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a,b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Betty Corozo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Angul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c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</w:t>
      </w:r>
      <w:r w:rsidRPr="00CC6904">
        <w:rPr>
          <w:rFonts w:cs="Times New Roman"/>
        </w:rPr>
        <w:t xml:space="preserve">Nicholas </w:t>
      </w:r>
      <w:proofErr w:type="spellStart"/>
      <w:r w:rsidRPr="00CC6904">
        <w:rPr>
          <w:rFonts w:cs="Times New Roman"/>
        </w:rPr>
        <w:t>Laramee</w:t>
      </w:r>
      <w:r w:rsidRPr="00CC6904">
        <w:rPr>
          <w:rFonts w:cs="Times New Roman"/>
          <w:vertAlign w:val="superscript"/>
        </w:rPr>
        <w:t>d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ayden Pace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Gallagh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Regine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Haardörfer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Matthew C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Freeman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ames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Trostl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f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Joseph N.S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Eisenberg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g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Gwenyth O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Lee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h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, Karen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Levy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i</w:t>
      </w:r>
      <w:proofErr w:type="spellEnd"/>
      <w:r w:rsidRPr="00CC6904">
        <w:rPr>
          <w:rFonts w:cs="Times New Roman"/>
          <w:color w:val="000000"/>
          <w:shd w:val="clear" w:color="auto" w:fill="FFFFFF"/>
          <w:vertAlign w:val="superscript"/>
        </w:rPr>
        <w:t>*</w:t>
      </w:r>
      <w:r w:rsidRPr="00CC6904">
        <w:rPr>
          <w:rFonts w:cs="Times New Roman"/>
          <w:color w:val="000000"/>
          <w:shd w:val="clear" w:color="auto" w:fill="FFFFFF"/>
        </w:rPr>
        <w:t xml:space="preserve">, Bethany A.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Caruso</w:t>
      </w:r>
      <w:r w:rsidRPr="00CC6904">
        <w:rPr>
          <w:rFonts w:cs="Times New Roman"/>
          <w:color w:val="000000"/>
          <w:shd w:val="clear" w:color="auto" w:fill="FFFFFF"/>
          <w:vertAlign w:val="superscript"/>
        </w:rPr>
        <w:t>b,d,e</w:t>
      </w:r>
      <w:proofErr w:type="spellEnd"/>
    </w:p>
    <w:bookmarkEnd w:id="0"/>
    <w:p w14:paraId="46A85C83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a </w:t>
      </w:r>
      <w:r w:rsidRPr="00CC6904">
        <w:rPr>
          <w:rFonts w:cs="Times New Roman"/>
          <w:color w:val="000000"/>
          <w:shd w:val="clear" w:color="auto" w:fill="FFFFFF"/>
        </w:rPr>
        <w:t>Department of Population Health Sciences, Georgia State University School of Public Health, Atlanta, Georgia, United States of America</w:t>
      </w:r>
    </w:p>
    <w:p w14:paraId="43F1F464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b </w:t>
      </w:r>
      <w:proofErr w:type="spellStart"/>
      <w:r w:rsidRPr="00CC6904">
        <w:rPr>
          <w:rFonts w:cs="Times New Roman"/>
          <w:color w:val="000000"/>
          <w:shd w:val="clear" w:color="auto" w:fill="FFFFFF"/>
        </w:rPr>
        <w:t>Gangarosa</w:t>
      </w:r>
      <w:proofErr w:type="spellEnd"/>
      <w:r w:rsidRPr="00CC6904">
        <w:rPr>
          <w:rFonts w:cs="Times New Roman"/>
          <w:color w:val="000000"/>
          <w:shd w:val="clear" w:color="auto" w:fill="FFFFFF"/>
        </w:rPr>
        <w:t xml:space="preserve"> Department of Environmental Health, Emory University Rollins School of Public Health, Atlanta, Georgia, United States of America</w:t>
      </w:r>
    </w:p>
    <w:p w14:paraId="34398243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  <w:lang w:val="es-EC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  <w:lang w:val="es-EC"/>
        </w:rPr>
        <w:t xml:space="preserve">c </w:t>
      </w:r>
      <w:r w:rsidRPr="00CC6904">
        <w:rPr>
          <w:rFonts w:cs="Times New Roman"/>
          <w:color w:val="000000"/>
          <w:shd w:val="clear" w:color="auto" w:fill="FFFFFF"/>
          <w:lang w:val="es-EC"/>
        </w:rPr>
        <w:t>Universidad Técnica Luis Vargas Torres de Esmeraldas, Esmeraldas, Ecuador</w:t>
      </w:r>
    </w:p>
    <w:p w14:paraId="1D470754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d </w:t>
      </w:r>
      <w:r w:rsidRPr="00CC6904">
        <w:rPr>
          <w:rFonts w:cs="Times New Roman"/>
          <w:color w:val="000000"/>
          <w:shd w:val="clear" w:color="auto" w:fill="FFFFFF"/>
        </w:rPr>
        <w:t>Hubert Department of Global Health, Emory University Rollins School of Public Health, Atlanta, Georgia, United States of America</w:t>
      </w:r>
    </w:p>
    <w:p w14:paraId="48F0E3D4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>e</w:t>
      </w:r>
      <w:r w:rsidRPr="00CC6904">
        <w:rPr>
          <w:rFonts w:cs="Times New Roman"/>
          <w:color w:val="000000"/>
          <w:shd w:val="clear" w:color="auto" w:fill="FFFFFF"/>
        </w:rPr>
        <w:t xml:space="preserve"> Department of Behavioral, Social, and Health Education Sciences, Emory University Rollins School of Public Health, Atlanta, Georgia, United States of America</w:t>
      </w:r>
    </w:p>
    <w:p w14:paraId="5C610C56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f </w:t>
      </w:r>
      <w:r w:rsidRPr="00CC6904">
        <w:rPr>
          <w:rFonts w:cs="Times New Roman"/>
          <w:color w:val="000000"/>
          <w:shd w:val="clear" w:color="auto" w:fill="FFFFFF"/>
        </w:rPr>
        <w:t>Department of Anthropology, Trinity College, Hartford, Connecticut, United States of America</w:t>
      </w:r>
    </w:p>
    <w:p w14:paraId="122334A8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g </w:t>
      </w:r>
      <w:bookmarkStart w:id="1" w:name="_Hlk126827926"/>
      <w:r w:rsidRPr="00CC6904">
        <w:rPr>
          <w:rFonts w:cs="Times New Roman"/>
          <w:color w:val="000000"/>
          <w:shd w:val="clear" w:color="auto" w:fill="FFFFFF"/>
        </w:rPr>
        <w:t>Department of Epidemiology, University of Michigan School of Public Health</w:t>
      </w:r>
      <w:bookmarkEnd w:id="1"/>
      <w:r w:rsidRPr="00CC6904">
        <w:rPr>
          <w:rFonts w:cs="Times New Roman"/>
          <w:color w:val="000000"/>
          <w:shd w:val="clear" w:color="auto" w:fill="FFFFFF"/>
        </w:rPr>
        <w:t>, Ann Arbor, Michigan, United States of America</w:t>
      </w:r>
    </w:p>
    <w:p w14:paraId="6BA7DCB5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h </w:t>
      </w:r>
      <w:bookmarkStart w:id="2" w:name="_Hlk126827933"/>
      <w:r w:rsidRPr="00CC6904">
        <w:rPr>
          <w:rFonts w:cs="Times New Roman"/>
          <w:color w:val="000000"/>
          <w:shd w:val="clear" w:color="auto" w:fill="FFFFFF"/>
        </w:rPr>
        <w:t xml:space="preserve">Rutgers Global Health Institute and Department of Biostatistics and Epidemiology, Rutgers </w:t>
      </w:r>
      <w:bookmarkEnd w:id="2"/>
      <w:r w:rsidRPr="00CC6904">
        <w:rPr>
          <w:rFonts w:cs="Times New Roman"/>
          <w:color w:val="000000"/>
          <w:shd w:val="clear" w:color="auto" w:fill="FFFFFF"/>
        </w:rPr>
        <w:t>School of Public Health, Piscataway, New Jersey, United States of America</w:t>
      </w:r>
    </w:p>
    <w:p w14:paraId="21CAF721" w14:textId="77777777" w:rsidR="00D87FAA" w:rsidRPr="00CC6904" w:rsidRDefault="00D87FAA" w:rsidP="00D87FAA">
      <w:pPr>
        <w:rPr>
          <w:rFonts w:cs="Times New Roman"/>
          <w:color w:val="000000"/>
          <w:shd w:val="clear" w:color="auto" w:fill="FFFFFF"/>
        </w:rPr>
      </w:pPr>
      <w:proofErr w:type="spellStart"/>
      <w:r w:rsidRPr="00CC6904">
        <w:rPr>
          <w:rFonts w:cs="Times New Roman"/>
          <w:color w:val="000000"/>
          <w:shd w:val="clear" w:color="auto" w:fill="FFFFFF"/>
          <w:vertAlign w:val="superscript"/>
        </w:rPr>
        <w:t>i</w:t>
      </w:r>
      <w:proofErr w:type="spellEnd"/>
      <w:r w:rsidRPr="00CC6904">
        <w:rPr>
          <w:rFonts w:cs="Times New Roman"/>
          <w:color w:val="000000"/>
          <w:shd w:val="clear" w:color="auto" w:fill="FFFFFF"/>
          <w:vertAlign w:val="superscript"/>
        </w:rPr>
        <w:t xml:space="preserve"> </w:t>
      </w:r>
      <w:r w:rsidRPr="00CC6904">
        <w:rPr>
          <w:rFonts w:cs="Times New Roman"/>
          <w:color w:val="000000"/>
          <w:shd w:val="clear" w:color="auto" w:fill="FFFFFF"/>
        </w:rPr>
        <w:t>Department of Environmental and Occupational Health Sciences, University of Washington School of Public Health, Seattle, Washington, United States of America</w:t>
      </w:r>
    </w:p>
    <w:p w14:paraId="02776BB5" w14:textId="77777777" w:rsidR="00D87FAA" w:rsidRPr="00CC6904" w:rsidRDefault="00D87FAA" w:rsidP="00D87FAA">
      <w:pPr>
        <w:spacing w:after="0"/>
        <w:rPr>
          <w:rFonts w:cs="Times New Roman"/>
          <w:color w:val="0563C1" w:themeColor="hyperlink"/>
          <w:u w:val="single"/>
        </w:rPr>
      </w:pPr>
      <w:r w:rsidRPr="00CC6904">
        <w:rPr>
          <w:rFonts w:cs="Times New Roman"/>
          <w:b/>
        </w:rPr>
        <w:t>*</w:t>
      </w:r>
      <w:r w:rsidRPr="00CC6904">
        <w:rPr>
          <w:rFonts w:cs="Times New Roman"/>
        </w:rPr>
        <w:t>Email: klevyx@uw.edu</w:t>
      </w:r>
    </w:p>
    <w:p w14:paraId="0C38BB45" w14:textId="77777777" w:rsidR="0074127E" w:rsidRDefault="0074127E" w:rsidP="00F968D2">
      <w:pPr>
        <w:spacing w:after="0"/>
        <w:rPr>
          <w:bCs/>
        </w:rPr>
      </w:pPr>
    </w:p>
    <w:p w14:paraId="31BDCD42" w14:textId="77777777" w:rsidR="0074127E" w:rsidRDefault="0074127E" w:rsidP="00F968D2">
      <w:pPr>
        <w:spacing w:after="0"/>
        <w:rPr>
          <w:bCs/>
        </w:rPr>
      </w:pPr>
    </w:p>
    <w:p w14:paraId="740F7F44" w14:textId="77777777" w:rsidR="0074127E" w:rsidRDefault="0074127E" w:rsidP="00F968D2">
      <w:pPr>
        <w:spacing w:after="0"/>
        <w:rPr>
          <w:bCs/>
        </w:rPr>
      </w:pPr>
    </w:p>
    <w:p w14:paraId="35FA3968" w14:textId="77777777" w:rsidR="0074127E" w:rsidRDefault="0074127E" w:rsidP="00F968D2">
      <w:pPr>
        <w:spacing w:after="0"/>
        <w:rPr>
          <w:bCs/>
        </w:rPr>
      </w:pPr>
    </w:p>
    <w:p w14:paraId="6291CB32" w14:textId="77777777" w:rsidR="001F5949" w:rsidRDefault="001F5949" w:rsidP="00F968D2">
      <w:pPr>
        <w:spacing w:after="0"/>
        <w:rPr>
          <w:bCs/>
        </w:rPr>
      </w:pPr>
    </w:p>
    <w:p w14:paraId="73C4086D" w14:textId="77777777" w:rsidR="001F5949" w:rsidRDefault="001F5949" w:rsidP="00F968D2">
      <w:pPr>
        <w:spacing w:after="0"/>
        <w:rPr>
          <w:bCs/>
        </w:rPr>
      </w:pPr>
    </w:p>
    <w:p w14:paraId="365203B8" w14:textId="77777777" w:rsidR="0074127E" w:rsidRDefault="0074127E" w:rsidP="00F968D2">
      <w:pPr>
        <w:spacing w:after="0"/>
        <w:rPr>
          <w:bCs/>
        </w:rPr>
      </w:pPr>
    </w:p>
    <w:p w14:paraId="67E9E8B6" w14:textId="77777777" w:rsidR="0074127E" w:rsidRDefault="0074127E" w:rsidP="00F968D2">
      <w:pPr>
        <w:spacing w:after="0"/>
        <w:rPr>
          <w:bCs/>
        </w:rPr>
      </w:pPr>
    </w:p>
    <w:p w14:paraId="4E5EDBE1" w14:textId="77777777" w:rsidR="0074127E" w:rsidRDefault="0074127E" w:rsidP="00F968D2">
      <w:pPr>
        <w:spacing w:after="0"/>
        <w:rPr>
          <w:bCs/>
        </w:rPr>
      </w:pPr>
    </w:p>
    <w:p w14:paraId="5B0450B1" w14:textId="77777777" w:rsidR="0074127E" w:rsidRDefault="0074127E" w:rsidP="00F968D2">
      <w:pPr>
        <w:spacing w:after="0"/>
        <w:rPr>
          <w:bCs/>
        </w:rPr>
      </w:pPr>
    </w:p>
    <w:p w14:paraId="2A57359C" w14:textId="77777777" w:rsidR="0074127E" w:rsidRDefault="0074127E" w:rsidP="00F968D2">
      <w:pPr>
        <w:spacing w:after="0"/>
        <w:rPr>
          <w:bCs/>
        </w:rPr>
      </w:pPr>
    </w:p>
    <w:p w14:paraId="7EB6995A" w14:textId="77777777" w:rsidR="0074127E" w:rsidRDefault="0074127E" w:rsidP="00F968D2">
      <w:pPr>
        <w:spacing w:after="0"/>
        <w:rPr>
          <w:bCs/>
        </w:rPr>
      </w:pPr>
    </w:p>
    <w:p w14:paraId="541986DB" w14:textId="77777777" w:rsidR="0074127E" w:rsidRDefault="0074127E" w:rsidP="00F968D2">
      <w:pPr>
        <w:spacing w:after="0"/>
        <w:rPr>
          <w:bCs/>
        </w:rPr>
      </w:pPr>
    </w:p>
    <w:p w14:paraId="1B979508" w14:textId="77777777" w:rsidR="0074127E" w:rsidRDefault="0074127E" w:rsidP="00F968D2">
      <w:pPr>
        <w:spacing w:after="0"/>
        <w:rPr>
          <w:bCs/>
        </w:rPr>
      </w:pPr>
    </w:p>
    <w:p w14:paraId="66FC7DF5" w14:textId="77777777" w:rsidR="00635251" w:rsidRDefault="00635251" w:rsidP="00071B31">
      <w:pPr>
        <w:spacing w:after="0"/>
        <w:rPr>
          <w:rFonts w:cs="Times New Roman"/>
        </w:rPr>
      </w:pPr>
    </w:p>
    <w:p w14:paraId="158A2A47" w14:textId="7F08055F" w:rsidR="00CF19C5" w:rsidRDefault="00CF19C5" w:rsidP="00AF2A4E">
      <w:pPr>
        <w:pStyle w:val="ListParagraph"/>
        <w:numPr>
          <w:ilvl w:val="0"/>
          <w:numId w:val="2"/>
        </w:numPr>
        <w:ind w:left="270" w:hanging="270"/>
        <w:sectPr w:rsidR="00CF19C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42B4F7D" w14:textId="0CC9D232" w:rsidR="00AE54D4" w:rsidRPr="002E78A4" w:rsidRDefault="00AE54D4" w:rsidP="002E78A4">
      <w:pPr>
        <w:spacing w:after="0"/>
        <w:rPr>
          <w:rFonts w:cs="Times New Roman"/>
        </w:rPr>
      </w:pPr>
      <w:r w:rsidRPr="002E78A4">
        <w:rPr>
          <w:rFonts w:cs="Times New Roman"/>
          <w:b/>
          <w:bCs/>
        </w:rPr>
        <w:lastRenderedPageBreak/>
        <w:t>Themes and sub-themes with analytic codes</w:t>
      </w:r>
    </w:p>
    <w:tbl>
      <w:tblPr>
        <w:tblStyle w:val="TableGrid"/>
        <w:tblW w:w="13135" w:type="dxa"/>
        <w:tblLook w:val="04A0" w:firstRow="1" w:lastRow="0" w:firstColumn="1" w:lastColumn="0" w:noHBand="0" w:noVBand="1"/>
      </w:tblPr>
      <w:tblGrid>
        <w:gridCol w:w="1587"/>
        <w:gridCol w:w="2908"/>
        <w:gridCol w:w="2520"/>
        <w:gridCol w:w="6120"/>
      </w:tblGrid>
      <w:tr w:rsidR="00AE54D4" w:rsidRPr="00BD28DE" w14:paraId="1FACDDD6" w14:textId="77777777" w:rsidTr="00485273">
        <w:tc>
          <w:tcPr>
            <w:tcW w:w="1587" w:type="dxa"/>
          </w:tcPr>
          <w:p w14:paraId="4C95404E" w14:textId="77777777" w:rsidR="00AE54D4" w:rsidRPr="00BD28DE" w:rsidRDefault="00AE54D4" w:rsidP="00485273">
            <w:pPr>
              <w:jc w:val="center"/>
              <w:rPr>
                <w:rFonts w:cs="Times New Roman"/>
                <w:b/>
                <w:bCs/>
              </w:rPr>
            </w:pPr>
            <w:r w:rsidRPr="00BD28DE">
              <w:rPr>
                <w:rFonts w:cs="Times New Roman"/>
                <w:b/>
                <w:bCs/>
              </w:rPr>
              <w:t>Theme</w:t>
            </w:r>
          </w:p>
        </w:tc>
        <w:tc>
          <w:tcPr>
            <w:tcW w:w="2908" w:type="dxa"/>
          </w:tcPr>
          <w:p w14:paraId="14D0DEA2" w14:textId="77777777" w:rsidR="00AE54D4" w:rsidRPr="00BD28DE" w:rsidRDefault="00AE54D4" w:rsidP="00485273">
            <w:pPr>
              <w:jc w:val="center"/>
              <w:rPr>
                <w:rFonts w:cs="Times New Roman"/>
                <w:b/>
                <w:bCs/>
              </w:rPr>
            </w:pPr>
            <w:r w:rsidRPr="00BD28DE">
              <w:rPr>
                <w:rFonts w:cs="Times New Roman"/>
                <w:b/>
                <w:bCs/>
              </w:rPr>
              <w:t>Definition</w:t>
            </w:r>
          </w:p>
        </w:tc>
        <w:tc>
          <w:tcPr>
            <w:tcW w:w="2520" w:type="dxa"/>
          </w:tcPr>
          <w:p w14:paraId="2BF9AEB7" w14:textId="77777777" w:rsidR="00AE54D4" w:rsidRPr="00BD28DE" w:rsidRDefault="00AE54D4" w:rsidP="00485273">
            <w:pPr>
              <w:jc w:val="center"/>
              <w:rPr>
                <w:rFonts w:cs="Times New Roman"/>
                <w:b/>
                <w:bCs/>
              </w:rPr>
            </w:pPr>
            <w:r w:rsidRPr="00BD28DE">
              <w:rPr>
                <w:rFonts w:cs="Times New Roman"/>
                <w:b/>
                <w:bCs/>
              </w:rPr>
              <w:t>Sub-theme(s)</w:t>
            </w:r>
          </w:p>
        </w:tc>
        <w:tc>
          <w:tcPr>
            <w:tcW w:w="6120" w:type="dxa"/>
          </w:tcPr>
          <w:p w14:paraId="24B06F5C" w14:textId="77777777" w:rsidR="00AE54D4" w:rsidRPr="00BD28DE" w:rsidRDefault="00AE54D4" w:rsidP="00485273">
            <w:pPr>
              <w:jc w:val="center"/>
              <w:rPr>
                <w:rFonts w:cs="Times New Roman"/>
                <w:b/>
                <w:bCs/>
              </w:rPr>
            </w:pPr>
            <w:r w:rsidRPr="00BD28DE">
              <w:rPr>
                <w:rFonts w:cs="Times New Roman"/>
                <w:b/>
                <w:bCs/>
              </w:rPr>
              <w:t>Parent codes (child codes)</w:t>
            </w:r>
          </w:p>
        </w:tc>
      </w:tr>
      <w:tr w:rsidR="00AE54D4" w:rsidRPr="00BD28DE" w14:paraId="66A5CFC6" w14:textId="77777777" w:rsidTr="00485273">
        <w:tc>
          <w:tcPr>
            <w:tcW w:w="1587" w:type="dxa"/>
          </w:tcPr>
          <w:p w14:paraId="45C7242C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Child behaviors</w:t>
            </w:r>
          </w:p>
        </w:tc>
        <w:tc>
          <w:tcPr>
            <w:tcW w:w="2908" w:type="dxa"/>
          </w:tcPr>
          <w:p w14:paraId="03C38621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Behaviors that may lead to exposure to enteric pathogens inside and outside of child households and in other locations where animals and animal feces were present</w:t>
            </w:r>
          </w:p>
        </w:tc>
        <w:tc>
          <w:tcPr>
            <w:tcW w:w="2520" w:type="dxa"/>
          </w:tcPr>
          <w:p w14:paraId="7EFD40CE" w14:textId="77777777" w:rsidR="00AE54D4" w:rsidRPr="00BD28DE" w:rsidRDefault="00AE54D4" w:rsidP="00AE54D4">
            <w:pPr>
              <w:pStyle w:val="ListParagraph"/>
              <w:numPr>
                <w:ilvl w:val="0"/>
                <w:numId w:val="26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Playing on floor, soil, or sand</w:t>
            </w:r>
          </w:p>
          <w:p w14:paraId="54AC0E1B" w14:textId="77777777" w:rsidR="00AE54D4" w:rsidRPr="00BD28DE" w:rsidRDefault="00AE54D4" w:rsidP="00AE54D4">
            <w:pPr>
              <w:pStyle w:val="ListParagraph"/>
              <w:numPr>
                <w:ilvl w:val="0"/>
                <w:numId w:val="26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Contact with animals</w:t>
            </w:r>
          </w:p>
          <w:p w14:paraId="67A5F19B" w14:textId="77777777" w:rsidR="00AE54D4" w:rsidRPr="00BD28DE" w:rsidRDefault="00AE54D4" w:rsidP="00AE54D4">
            <w:pPr>
              <w:pStyle w:val="ListParagraph"/>
              <w:numPr>
                <w:ilvl w:val="0"/>
                <w:numId w:val="26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Mouthing soil and sand in environment or on objects</w:t>
            </w:r>
          </w:p>
        </w:tc>
        <w:tc>
          <w:tcPr>
            <w:tcW w:w="6120" w:type="dxa"/>
          </w:tcPr>
          <w:p w14:paraId="6432B24E" w14:textId="77777777" w:rsidR="00AE54D4" w:rsidRPr="00BD28DE" w:rsidRDefault="00AE54D4" w:rsidP="00AE54D4">
            <w:pPr>
              <w:pStyle w:val="ListParagraph"/>
              <w:numPr>
                <w:ilvl w:val="0"/>
                <w:numId w:val="27"/>
              </w:numPr>
              <w:ind w:left="248" w:hanging="248"/>
              <w:rPr>
                <w:rFonts w:cs="Times New Roman"/>
              </w:rPr>
            </w:pPr>
            <w:r w:rsidRPr="00BD28DE">
              <w:rPr>
                <w:rFonts w:cs="Times New Roman"/>
              </w:rPr>
              <w:t>Human behavior (fomites, direct child contact with animals, child exposure to feces)</w:t>
            </w:r>
          </w:p>
          <w:p w14:paraId="07EF42DD" w14:textId="77777777" w:rsidR="00AE54D4" w:rsidRPr="00BD28DE" w:rsidRDefault="00AE54D4" w:rsidP="00AE54D4">
            <w:pPr>
              <w:pStyle w:val="ListParagraph"/>
              <w:numPr>
                <w:ilvl w:val="0"/>
                <w:numId w:val="27"/>
              </w:numPr>
              <w:ind w:left="248" w:hanging="248"/>
              <w:rPr>
                <w:rFonts w:cs="Times New Roman"/>
              </w:rPr>
            </w:pPr>
            <w:r w:rsidRPr="00BD28DE">
              <w:rPr>
                <w:rFonts w:cs="Times New Roman"/>
              </w:rPr>
              <w:t>Animals (presence of animals inside of household, outside near household, inside non-household location, outside non-household location)</w:t>
            </w:r>
          </w:p>
          <w:p w14:paraId="00E4DAAD" w14:textId="77777777" w:rsidR="00AE54D4" w:rsidRPr="00BD28DE" w:rsidRDefault="00AE54D4" w:rsidP="00AE54D4">
            <w:pPr>
              <w:pStyle w:val="ListParagraph"/>
              <w:numPr>
                <w:ilvl w:val="0"/>
                <w:numId w:val="27"/>
              </w:numPr>
              <w:ind w:left="248" w:hanging="270"/>
              <w:rPr>
                <w:rFonts w:cs="Times New Roman"/>
              </w:rPr>
            </w:pPr>
            <w:r w:rsidRPr="00BD28DE">
              <w:rPr>
                <w:rFonts w:cs="Times New Roman"/>
              </w:rPr>
              <w:t>Environment (fecal contamination of environment inside home, outside but near the home, inside another space, outside another space)</w:t>
            </w:r>
          </w:p>
        </w:tc>
      </w:tr>
      <w:tr w:rsidR="00AE54D4" w:rsidRPr="00BD28DE" w14:paraId="277F3EC4" w14:textId="77777777" w:rsidTr="00485273">
        <w:tc>
          <w:tcPr>
            <w:tcW w:w="1587" w:type="dxa"/>
          </w:tcPr>
          <w:p w14:paraId="0220D03A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Child environment</w:t>
            </w:r>
          </w:p>
        </w:tc>
        <w:tc>
          <w:tcPr>
            <w:tcW w:w="2908" w:type="dxa"/>
          </w:tcPr>
          <w:p w14:paraId="3FE0F239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Close surroundings and daily conditions in which children live, have direct contact with, and impact their proximity and potential exposure to animal feces</w:t>
            </w:r>
          </w:p>
        </w:tc>
        <w:tc>
          <w:tcPr>
            <w:tcW w:w="2520" w:type="dxa"/>
          </w:tcPr>
          <w:p w14:paraId="33B9548B" w14:textId="77777777" w:rsidR="00AE54D4" w:rsidRPr="00BD28DE" w:rsidRDefault="00AE54D4" w:rsidP="00AE54D4">
            <w:pPr>
              <w:pStyle w:val="ListParagraph"/>
              <w:numPr>
                <w:ilvl w:val="0"/>
                <w:numId w:val="23"/>
              </w:numPr>
              <w:ind w:left="258" w:hanging="270"/>
              <w:rPr>
                <w:rFonts w:cs="Times New Roman"/>
              </w:rPr>
            </w:pPr>
            <w:r w:rsidRPr="00BD28DE">
              <w:rPr>
                <w:rFonts w:cs="Times New Roman"/>
              </w:rPr>
              <w:t>Others who have contact with animals and animal feces</w:t>
            </w:r>
          </w:p>
          <w:p w14:paraId="67ED2F30" w14:textId="77777777" w:rsidR="00AE54D4" w:rsidRPr="00BD28DE" w:rsidRDefault="00AE54D4" w:rsidP="00AE54D4">
            <w:pPr>
              <w:pStyle w:val="ListParagraph"/>
              <w:numPr>
                <w:ilvl w:val="0"/>
                <w:numId w:val="23"/>
              </w:numPr>
              <w:ind w:left="258" w:hanging="270"/>
              <w:rPr>
                <w:rFonts w:cs="Times New Roman"/>
              </w:rPr>
            </w:pPr>
            <w:r w:rsidRPr="00BD28DE">
              <w:rPr>
                <w:rFonts w:cs="Times New Roman"/>
              </w:rPr>
              <w:t>Built environment features</w:t>
            </w:r>
          </w:p>
        </w:tc>
        <w:tc>
          <w:tcPr>
            <w:tcW w:w="6120" w:type="dxa"/>
          </w:tcPr>
          <w:p w14:paraId="11382459" w14:textId="77777777" w:rsidR="00AE54D4" w:rsidRPr="00BD28DE" w:rsidRDefault="00AE54D4" w:rsidP="00AE54D4">
            <w:pPr>
              <w:pStyle w:val="ListParagraph"/>
              <w:numPr>
                <w:ilvl w:val="0"/>
                <w:numId w:val="28"/>
              </w:numPr>
              <w:ind w:left="251" w:hanging="270"/>
              <w:rPr>
                <w:rFonts w:cs="Times New Roman"/>
              </w:rPr>
            </w:pPr>
            <w:r w:rsidRPr="00BD28DE">
              <w:rPr>
                <w:rFonts w:cs="Times New Roman"/>
              </w:rPr>
              <w:t>Human behavior (other family member contact with animals, other family member contact with animal feces, others caring for child)</w:t>
            </w:r>
          </w:p>
          <w:p w14:paraId="31D730FE" w14:textId="77777777" w:rsidR="00AE54D4" w:rsidRPr="00BD28DE" w:rsidRDefault="00AE54D4" w:rsidP="00AE54D4">
            <w:pPr>
              <w:pStyle w:val="ListParagraph"/>
              <w:numPr>
                <w:ilvl w:val="0"/>
                <w:numId w:val="28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Other exposure factors (household characteristics and behaviors that influence exposure)</w:t>
            </w:r>
          </w:p>
        </w:tc>
      </w:tr>
      <w:tr w:rsidR="00AE54D4" w:rsidRPr="00BD28DE" w14:paraId="26D14638" w14:textId="77777777" w:rsidTr="00485273">
        <w:tc>
          <w:tcPr>
            <w:tcW w:w="1587" w:type="dxa"/>
          </w:tcPr>
          <w:p w14:paraId="5797AB69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Community norms</w:t>
            </w:r>
          </w:p>
        </w:tc>
        <w:tc>
          <w:tcPr>
            <w:tcW w:w="2908" w:type="dxa"/>
          </w:tcPr>
          <w:p w14:paraId="7097BC8C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Sets of behaviors or practices that are widely accepted and expected within a community that influence child proximity to animals and animal feces</w:t>
            </w:r>
          </w:p>
        </w:tc>
        <w:tc>
          <w:tcPr>
            <w:tcW w:w="2520" w:type="dxa"/>
          </w:tcPr>
          <w:p w14:paraId="08294C29" w14:textId="77777777" w:rsidR="00AE54D4" w:rsidRPr="00BD28DE" w:rsidRDefault="00AE54D4" w:rsidP="00AE54D4">
            <w:pPr>
              <w:pStyle w:val="ListParagraph"/>
              <w:numPr>
                <w:ilvl w:val="0"/>
                <w:numId w:val="24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Animal management and husbandry</w:t>
            </w:r>
          </w:p>
          <w:p w14:paraId="335B79C4" w14:textId="77777777" w:rsidR="00AE54D4" w:rsidRPr="00BD28DE" w:rsidRDefault="00AE54D4" w:rsidP="00AE54D4">
            <w:pPr>
              <w:pStyle w:val="ListParagraph"/>
              <w:numPr>
                <w:ilvl w:val="0"/>
                <w:numId w:val="24"/>
              </w:numPr>
              <w:ind w:left="258" w:hanging="258"/>
              <w:rPr>
                <w:rFonts w:cs="Times New Roman"/>
              </w:rPr>
            </w:pPr>
            <w:r w:rsidRPr="00BD28DE">
              <w:rPr>
                <w:rFonts w:cs="Times New Roman"/>
              </w:rPr>
              <w:t>Animal feces management</w:t>
            </w:r>
          </w:p>
        </w:tc>
        <w:tc>
          <w:tcPr>
            <w:tcW w:w="6120" w:type="dxa"/>
          </w:tcPr>
          <w:p w14:paraId="575B28DF" w14:textId="77777777" w:rsidR="00AE54D4" w:rsidRPr="00BD28DE" w:rsidRDefault="00AE54D4" w:rsidP="00AE54D4">
            <w:pPr>
              <w:pStyle w:val="ListParagraph"/>
              <w:numPr>
                <w:ilvl w:val="0"/>
                <w:numId w:val="29"/>
              </w:numPr>
              <w:ind w:left="254" w:hanging="254"/>
              <w:rPr>
                <w:rFonts w:cs="Times New Roman"/>
              </w:rPr>
            </w:pPr>
            <w:r w:rsidRPr="00BD28DE">
              <w:rPr>
                <w:rFonts w:cs="Times New Roman"/>
              </w:rPr>
              <w:t>Human behavior (other family member contact with animals, other family member contact with animal feces)</w:t>
            </w:r>
          </w:p>
          <w:p w14:paraId="5F3BD697" w14:textId="77777777" w:rsidR="00AE54D4" w:rsidRPr="00BD28DE" w:rsidRDefault="00AE54D4" w:rsidP="00AE54D4">
            <w:pPr>
              <w:pStyle w:val="ListParagraph"/>
              <w:numPr>
                <w:ilvl w:val="0"/>
                <w:numId w:val="29"/>
              </w:numPr>
              <w:ind w:left="254" w:hanging="254"/>
              <w:rPr>
                <w:rFonts w:cs="Times New Roman"/>
              </w:rPr>
            </w:pPr>
            <w:r w:rsidRPr="00BD28DE">
              <w:rPr>
                <w:rFonts w:cs="Times New Roman"/>
              </w:rPr>
              <w:t>Animals (animal living conditions, animal husbandry practices, animal health, presence of animals inside of household, outside near household, inside non-household location, outside non-household location)</w:t>
            </w:r>
          </w:p>
          <w:p w14:paraId="15A4480F" w14:textId="77777777" w:rsidR="00AE54D4" w:rsidRPr="00BD28DE" w:rsidRDefault="00AE54D4" w:rsidP="00AE54D4">
            <w:pPr>
              <w:pStyle w:val="ListParagraph"/>
              <w:numPr>
                <w:ilvl w:val="0"/>
                <w:numId w:val="29"/>
              </w:numPr>
              <w:ind w:left="254" w:hanging="254"/>
              <w:rPr>
                <w:rFonts w:cs="Times New Roman"/>
              </w:rPr>
            </w:pPr>
            <w:r w:rsidRPr="00BD28DE">
              <w:rPr>
                <w:rFonts w:cs="Times New Roman"/>
              </w:rPr>
              <w:t>Environment (fecal contamination of environment inside home, outside but near the home, inside another space, outside another space)</w:t>
            </w:r>
          </w:p>
          <w:p w14:paraId="5A6D1BD3" w14:textId="77777777" w:rsidR="00AE54D4" w:rsidRPr="00BD28DE" w:rsidRDefault="00AE54D4" w:rsidP="00AE54D4">
            <w:pPr>
              <w:pStyle w:val="ListParagraph"/>
              <w:numPr>
                <w:ilvl w:val="0"/>
                <w:numId w:val="29"/>
              </w:numPr>
              <w:ind w:left="254" w:hanging="254"/>
              <w:rPr>
                <w:rFonts w:cs="Times New Roman"/>
              </w:rPr>
            </w:pPr>
            <w:r w:rsidRPr="00BD28DE">
              <w:rPr>
                <w:rFonts w:cs="Times New Roman"/>
              </w:rPr>
              <w:t xml:space="preserve">Animal ownership and decision-making (reasons and benefits for, variability of, and decision-making about animal ownership) </w:t>
            </w:r>
          </w:p>
        </w:tc>
      </w:tr>
      <w:tr w:rsidR="00AE54D4" w:rsidRPr="00BD28DE" w14:paraId="606EA0EC" w14:textId="77777777" w:rsidTr="00485273">
        <w:tc>
          <w:tcPr>
            <w:tcW w:w="1587" w:type="dxa"/>
          </w:tcPr>
          <w:p w14:paraId="457FA0A5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Natural environmental conditions</w:t>
            </w:r>
          </w:p>
        </w:tc>
        <w:tc>
          <w:tcPr>
            <w:tcW w:w="2908" w:type="dxa"/>
          </w:tcPr>
          <w:p w14:paraId="4C42ACA9" w14:textId="77777777" w:rsidR="00AE54D4" w:rsidRPr="00BD28DE" w:rsidRDefault="00AE54D4" w:rsidP="00485273">
            <w:pPr>
              <w:rPr>
                <w:rFonts w:cs="Times New Roman"/>
              </w:rPr>
            </w:pPr>
            <w:r w:rsidRPr="00BD28DE">
              <w:rPr>
                <w:rFonts w:cs="Times New Roman"/>
              </w:rPr>
              <w:t>Atmospheric characteristics of a geographic area based on its climate and seasonal weather patterns that influence child proximity to animals and animal feces</w:t>
            </w:r>
          </w:p>
        </w:tc>
        <w:tc>
          <w:tcPr>
            <w:tcW w:w="2520" w:type="dxa"/>
          </w:tcPr>
          <w:p w14:paraId="34E6BD9D" w14:textId="77777777" w:rsidR="00AE54D4" w:rsidRPr="00BD28DE" w:rsidRDefault="00AE54D4" w:rsidP="00AE54D4">
            <w:pPr>
              <w:pStyle w:val="ListParagraph"/>
              <w:numPr>
                <w:ilvl w:val="0"/>
                <w:numId w:val="25"/>
              </w:numPr>
              <w:ind w:left="258" w:hanging="270"/>
              <w:rPr>
                <w:rFonts w:cs="Times New Roman"/>
              </w:rPr>
            </w:pPr>
            <w:r w:rsidRPr="00BD28DE">
              <w:rPr>
                <w:rFonts w:cs="Times New Roman"/>
              </w:rPr>
              <w:t>Extreme weather events</w:t>
            </w:r>
          </w:p>
        </w:tc>
        <w:tc>
          <w:tcPr>
            <w:tcW w:w="6120" w:type="dxa"/>
          </w:tcPr>
          <w:p w14:paraId="1305114C" w14:textId="77777777" w:rsidR="00AE54D4" w:rsidRPr="00BD28DE" w:rsidRDefault="00AE54D4" w:rsidP="00AE54D4">
            <w:pPr>
              <w:pStyle w:val="ListParagraph"/>
              <w:numPr>
                <w:ilvl w:val="0"/>
                <w:numId w:val="30"/>
              </w:numPr>
              <w:ind w:left="248" w:hanging="248"/>
              <w:rPr>
                <w:rFonts w:cs="Times New Roman"/>
              </w:rPr>
            </w:pPr>
            <w:r w:rsidRPr="00BD28DE">
              <w:rPr>
                <w:rFonts w:cs="Times New Roman"/>
              </w:rPr>
              <w:t>Other exposure factors (household characteristics and behaviors that influence exposure)</w:t>
            </w:r>
          </w:p>
          <w:p w14:paraId="44753B3E" w14:textId="77777777" w:rsidR="00AE54D4" w:rsidRPr="00BD28DE" w:rsidRDefault="00AE54D4" w:rsidP="00AE54D4">
            <w:pPr>
              <w:pStyle w:val="ListParagraph"/>
              <w:numPr>
                <w:ilvl w:val="0"/>
                <w:numId w:val="30"/>
              </w:numPr>
              <w:ind w:left="248" w:hanging="248"/>
              <w:rPr>
                <w:rFonts w:cs="Times New Roman"/>
              </w:rPr>
            </w:pPr>
            <w:r w:rsidRPr="00BD28DE">
              <w:rPr>
                <w:rFonts w:cs="Times New Roman"/>
              </w:rPr>
              <w:t>Animal ownership and decision-making (variability of animal ownership, effect of seasonality and weather, decision-making about animal ownership)</w:t>
            </w:r>
          </w:p>
        </w:tc>
      </w:tr>
    </w:tbl>
    <w:p w14:paraId="1FFF5EA3" w14:textId="389F5B70" w:rsidR="00B52B64" w:rsidRDefault="00B52B64" w:rsidP="00AE54D4"/>
    <w:sectPr w:rsidR="00B52B64" w:rsidSect="00AE54D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E27148"/>
    <w:multiLevelType w:val="hybridMultilevel"/>
    <w:tmpl w:val="4692DAD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74172E1"/>
    <w:multiLevelType w:val="hybridMultilevel"/>
    <w:tmpl w:val="FB52354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92A5204"/>
    <w:multiLevelType w:val="hybridMultilevel"/>
    <w:tmpl w:val="5B785D4C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0CD3266D"/>
    <w:multiLevelType w:val="hybridMultilevel"/>
    <w:tmpl w:val="97E48A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2C4A8D"/>
    <w:multiLevelType w:val="hybridMultilevel"/>
    <w:tmpl w:val="3EC211A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8731B32"/>
    <w:multiLevelType w:val="hybridMultilevel"/>
    <w:tmpl w:val="069AB7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F470C1B"/>
    <w:multiLevelType w:val="hybridMultilevel"/>
    <w:tmpl w:val="2514C0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21B121F"/>
    <w:multiLevelType w:val="hybridMultilevel"/>
    <w:tmpl w:val="AC0CCE0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13223A"/>
    <w:multiLevelType w:val="hybridMultilevel"/>
    <w:tmpl w:val="928212D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30793BCE"/>
    <w:multiLevelType w:val="hybridMultilevel"/>
    <w:tmpl w:val="5914C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43750C5"/>
    <w:multiLevelType w:val="hybridMultilevel"/>
    <w:tmpl w:val="BAF82C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 w15:restartNumberingAfterBreak="0">
    <w:nsid w:val="379226A1"/>
    <w:multiLevelType w:val="hybridMultilevel"/>
    <w:tmpl w:val="CC242D7E"/>
    <w:lvl w:ilvl="0" w:tplc="A78C481E">
      <w:start w:val="1"/>
      <w:numFmt w:val="upperRoman"/>
      <w:lvlText w:val="%1."/>
      <w:lvlJc w:val="left"/>
      <w:pPr>
        <w:ind w:left="1080" w:hanging="72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607B58"/>
    <w:multiLevelType w:val="hybridMultilevel"/>
    <w:tmpl w:val="44BEA042"/>
    <w:lvl w:ilvl="0" w:tplc="E49E08DC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E9474D9"/>
    <w:multiLevelType w:val="hybridMultilevel"/>
    <w:tmpl w:val="3C8E6164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43B374C9"/>
    <w:multiLevelType w:val="hybridMultilevel"/>
    <w:tmpl w:val="457E845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5" w15:restartNumberingAfterBreak="0">
    <w:nsid w:val="4B9841BC"/>
    <w:multiLevelType w:val="hybridMultilevel"/>
    <w:tmpl w:val="2A7EA0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57C85D7B"/>
    <w:multiLevelType w:val="hybridMultilevel"/>
    <w:tmpl w:val="67CEC1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215D95"/>
    <w:multiLevelType w:val="hybridMultilevel"/>
    <w:tmpl w:val="36A01FD0"/>
    <w:lvl w:ilvl="0" w:tplc="F508DF6E">
      <w:start w:val="1"/>
      <w:numFmt w:val="decimal"/>
      <w:lvlText w:val="%1)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A442E76"/>
    <w:multiLevelType w:val="hybridMultilevel"/>
    <w:tmpl w:val="336AC7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D5B4232"/>
    <w:multiLevelType w:val="hybridMultilevel"/>
    <w:tmpl w:val="70B069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E1A49AC"/>
    <w:multiLevelType w:val="hybridMultilevel"/>
    <w:tmpl w:val="1E08A1C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2116C75"/>
    <w:multiLevelType w:val="hybridMultilevel"/>
    <w:tmpl w:val="0A0E3AF8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63E92CF6"/>
    <w:multiLevelType w:val="hybridMultilevel"/>
    <w:tmpl w:val="846E0046"/>
    <w:lvl w:ilvl="0" w:tplc="13760F48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5CE6FAE"/>
    <w:multiLevelType w:val="hybridMultilevel"/>
    <w:tmpl w:val="6FF22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69C29B6"/>
    <w:multiLevelType w:val="hybridMultilevel"/>
    <w:tmpl w:val="E0DC1704"/>
    <w:lvl w:ilvl="0" w:tplc="04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5" w15:restartNumberingAfterBreak="0">
    <w:nsid w:val="6AEA71CD"/>
    <w:multiLevelType w:val="hybridMultilevel"/>
    <w:tmpl w:val="361EA1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A8358B"/>
    <w:multiLevelType w:val="hybridMultilevel"/>
    <w:tmpl w:val="A48659D0"/>
    <w:lvl w:ilvl="0" w:tplc="6EC63DE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DFA647E"/>
    <w:multiLevelType w:val="hybridMultilevel"/>
    <w:tmpl w:val="099CE8B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A343C1"/>
    <w:multiLevelType w:val="hybridMultilevel"/>
    <w:tmpl w:val="FA7ABFBA"/>
    <w:lvl w:ilvl="0" w:tplc="BB74C3E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47916C4"/>
    <w:multiLevelType w:val="hybridMultilevel"/>
    <w:tmpl w:val="2B8E6A52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271282789">
    <w:abstractNumId w:val="27"/>
  </w:num>
  <w:num w:numId="2" w16cid:durableId="608857487">
    <w:abstractNumId w:val="7"/>
  </w:num>
  <w:num w:numId="3" w16cid:durableId="213081447">
    <w:abstractNumId w:val="13"/>
  </w:num>
  <w:num w:numId="4" w16cid:durableId="1011488791">
    <w:abstractNumId w:val="14"/>
  </w:num>
  <w:num w:numId="5" w16cid:durableId="594291534">
    <w:abstractNumId w:val="29"/>
  </w:num>
  <w:num w:numId="6" w16cid:durableId="1945960853">
    <w:abstractNumId w:val="2"/>
  </w:num>
  <w:num w:numId="7" w16cid:durableId="115636710">
    <w:abstractNumId w:val="0"/>
  </w:num>
  <w:num w:numId="8" w16cid:durableId="1158032500">
    <w:abstractNumId w:val="21"/>
  </w:num>
  <w:num w:numId="9" w16cid:durableId="1838153819">
    <w:abstractNumId w:val="19"/>
  </w:num>
  <w:num w:numId="10" w16cid:durableId="2051493053">
    <w:abstractNumId w:val="10"/>
  </w:num>
  <w:num w:numId="11" w16cid:durableId="1078868504">
    <w:abstractNumId w:val="20"/>
  </w:num>
  <w:num w:numId="12" w16cid:durableId="1221406059">
    <w:abstractNumId w:val="8"/>
  </w:num>
  <w:num w:numId="13" w16cid:durableId="694888608">
    <w:abstractNumId w:val="15"/>
  </w:num>
  <w:num w:numId="14" w16cid:durableId="1253391643">
    <w:abstractNumId w:val="24"/>
  </w:num>
  <w:num w:numId="15" w16cid:durableId="825052097">
    <w:abstractNumId w:val="25"/>
  </w:num>
  <w:num w:numId="16" w16cid:durableId="1439788362">
    <w:abstractNumId w:val="1"/>
  </w:num>
  <w:num w:numId="17" w16cid:durableId="762073223">
    <w:abstractNumId w:val="5"/>
  </w:num>
  <w:num w:numId="18" w16cid:durableId="439495771">
    <w:abstractNumId w:val="28"/>
  </w:num>
  <w:num w:numId="19" w16cid:durableId="931357032">
    <w:abstractNumId w:val="11"/>
  </w:num>
  <w:num w:numId="20" w16cid:durableId="2003073129">
    <w:abstractNumId w:val="9"/>
  </w:num>
  <w:num w:numId="21" w16cid:durableId="1487277664">
    <w:abstractNumId w:val="6"/>
  </w:num>
  <w:num w:numId="22" w16cid:durableId="104472593">
    <w:abstractNumId w:val="23"/>
  </w:num>
  <w:num w:numId="23" w16cid:durableId="579217884">
    <w:abstractNumId w:val="22"/>
  </w:num>
  <w:num w:numId="24" w16cid:durableId="598760316">
    <w:abstractNumId w:val="12"/>
  </w:num>
  <w:num w:numId="25" w16cid:durableId="564024029">
    <w:abstractNumId w:val="26"/>
  </w:num>
  <w:num w:numId="26" w16cid:durableId="547230546">
    <w:abstractNumId w:val="17"/>
  </w:num>
  <w:num w:numId="27" w16cid:durableId="1491753808">
    <w:abstractNumId w:val="16"/>
  </w:num>
  <w:num w:numId="28" w16cid:durableId="846283720">
    <w:abstractNumId w:val="4"/>
  </w:num>
  <w:num w:numId="29" w16cid:durableId="1702394983">
    <w:abstractNumId w:val="18"/>
  </w:num>
  <w:num w:numId="30" w16cid:durableId="1427577090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550AC"/>
    <w:rsid w:val="000609DE"/>
    <w:rsid w:val="00061C64"/>
    <w:rsid w:val="00071B31"/>
    <w:rsid w:val="00073F29"/>
    <w:rsid w:val="00090CBE"/>
    <w:rsid w:val="00091C7B"/>
    <w:rsid w:val="000B24EC"/>
    <w:rsid w:val="000D1BF7"/>
    <w:rsid w:val="000D6E7E"/>
    <w:rsid w:val="000E3340"/>
    <w:rsid w:val="00100FBE"/>
    <w:rsid w:val="00105893"/>
    <w:rsid w:val="00122F6D"/>
    <w:rsid w:val="00130EAF"/>
    <w:rsid w:val="001334DD"/>
    <w:rsid w:val="00136BA9"/>
    <w:rsid w:val="00146957"/>
    <w:rsid w:val="00146E6D"/>
    <w:rsid w:val="00162254"/>
    <w:rsid w:val="00165C7C"/>
    <w:rsid w:val="001660F8"/>
    <w:rsid w:val="001824BE"/>
    <w:rsid w:val="00183C0F"/>
    <w:rsid w:val="00187946"/>
    <w:rsid w:val="001C16A2"/>
    <w:rsid w:val="001C1DB9"/>
    <w:rsid w:val="001D5052"/>
    <w:rsid w:val="001E1C05"/>
    <w:rsid w:val="001E523B"/>
    <w:rsid w:val="001F5949"/>
    <w:rsid w:val="00206047"/>
    <w:rsid w:val="002248F5"/>
    <w:rsid w:val="00226109"/>
    <w:rsid w:val="002511C1"/>
    <w:rsid w:val="002550AC"/>
    <w:rsid w:val="0025671B"/>
    <w:rsid w:val="0026096A"/>
    <w:rsid w:val="0027462A"/>
    <w:rsid w:val="00281666"/>
    <w:rsid w:val="002A60DF"/>
    <w:rsid w:val="002C6795"/>
    <w:rsid w:val="002E78A4"/>
    <w:rsid w:val="002F04F6"/>
    <w:rsid w:val="00315C5E"/>
    <w:rsid w:val="00324308"/>
    <w:rsid w:val="00330796"/>
    <w:rsid w:val="00350E14"/>
    <w:rsid w:val="00363A01"/>
    <w:rsid w:val="00363B07"/>
    <w:rsid w:val="00394A56"/>
    <w:rsid w:val="00397E03"/>
    <w:rsid w:val="003F2F95"/>
    <w:rsid w:val="003F4655"/>
    <w:rsid w:val="0040157E"/>
    <w:rsid w:val="00402A22"/>
    <w:rsid w:val="00436E47"/>
    <w:rsid w:val="004503E8"/>
    <w:rsid w:val="004715A1"/>
    <w:rsid w:val="004A7787"/>
    <w:rsid w:val="004B7789"/>
    <w:rsid w:val="004C533A"/>
    <w:rsid w:val="004F448C"/>
    <w:rsid w:val="00510A0E"/>
    <w:rsid w:val="00516BB2"/>
    <w:rsid w:val="00527C4F"/>
    <w:rsid w:val="00540CC1"/>
    <w:rsid w:val="00571A55"/>
    <w:rsid w:val="00574917"/>
    <w:rsid w:val="00575DAD"/>
    <w:rsid w:val="00581EFF"/>
    <w:rsid w:val="005A7130"/>
    <w:rsid w:val="005B61AA"/>
    <w:rsid w:val="005D4536"/>
    <w:rsid w:val="005E0B3F"/>
    <w:rsid w:val="00602A13"/>
    <w:rsid w:val="00621A79"/>
    <w:rsid w:val="00622C36"/>
    <w:rsid w:val="00623A0F"/>
    <w:rsid w:val="00635251"/>
    <w:rsid w:val="00673E7B"/>
    <w:rsid w:val="00691F68"/>
    <w:rsid w:val="006A159F"/>
    <w:rsid w:val="006B1573"/>
    <w:rsid w:val="006B5943"/>
    <w:rsid w:val="006B5E1B"/>
    <w:rsid w:val="006B6889"/>
    <w:rsid w:val="006C4221"/>
    <w:rsid w:val="006E04D4"/>
    <w:rsid w:val="006E06BA"/>
    <w:rsid w:val="006F4BB2"/>
    <w:rsid w:val="006F53A7"/>
    <w:rsid w:val="006F630B"/>
    <w:rsid w:val="006F7B75"/>
    <w:rsid w:val="00716891"/>
    <w:rsid w:val="0074127E"/>
    <w:rsid w:val="007506E9"/>
    <w:rsid w:val="007545E0"/>
    <w:rsid w:val="00762949"/>
    <w:rsid w:val="00776EFC"/>
    <w:rsid w:val="007801E9"/>
    <w:rsid w:val="00785EFF"/>
    <w:rsid w:val="00787FAF"/>
    <w:rsid w:val="007A2843"/>
    <w:rsid w:val="007C2A3D"/>
    <w:rsid w:val="007D2EB0"/>
    <w:rsid w:val="007F1E65"/>
    <w:rsid w:val="007F6042"/>
    <w:rsid w:val="0082468E"/>
    <w:rsid w:val="00831247"/>
    <w:rsid w:val="008357DB"/>
    <w:rsid w:val="00837FD4"/>
    <w:rsid w:val="00847B38"/>
    <w:rsid w:val="0086431A"/>
    <w:rsid w:val="00877680"/>
    <w:rsid w:val="00886929"/>
    <w:rsid w:val="008939A2"/>
    <w:rsid w:val="008A4559"/>
    <w:rsid w:val="008A7A54"/>
    <w:rsid w:val="008B70E5"/>
    <w:rsid w:val="008D3274"/>
    <w:rsid w:val="008E3E3E"/>
    <w:rsid w:val="008E711E"/>
    <w:rsid w:val="0092283E"/>
    <w:rsid w:val="00923FF0"/>
    <w:rsid w:val="00924206"/>
    <w:rsid w:val="009322E9"/>
    <w:rsid w:val="009337F1"/>
    <w:rsid w:val="00935642"/>
    <w:rsid w:val="0093598E"/>
    <w:rsid w:val="00960F92"/>
    <w:rsid w:val="009627F2"/>
    <w:rsid w:val="009874A8"/>
    <w:rsid w:val="009A42BB"/>
    <w:rsid w:val="009C0D05"/>
    <w:rsid w:val="009D0BC1"/>
    <w:rsid w:val="009D558A"/>
    <w:rsid w:val="009F0D4A"/>
    <w:rsid w:val="00A16894"/>
    <w:rsid w:val="00A425B2"/>
    <w:rsid w:val="00A55EEE"/>
    <w:rsid w:val="00A66DDA"/>
    <w:rsid w:val="00A7748C"/>
    <w:rsid w:val="00A86C68"/>
    <w:rsid w:val="00A87CA6"/>
    <w:rsid w:val="00AA566E"/>
    <w:rsid w:val="00AE2A99"/>
    <w:rsid w:val="00AE54D4"/>
    <w:rsid w:val="00AF2A4E"/>
    <w:rsid w:val="00B002E0"/>
    <w:rsid w:val="00B10BE4"/>
    <w:rsid w:val="00B30281"/>
    <w:rsid w:val="00B47831"/>
    <w:rsid w:val="00B52B64"/>
    <w:rsid w:val="00B667D0"/>
    <w:rsid w:val="00B863EF"/>
    <w:rsid w:val="00BA0C28"/>
    <w:rsid w:val="00BB0AF1"/>
    <w:rsid w:val="00BC4589"/>
    <w:rsid w:val="00BD08E1"/>
    <w:rsid w:val="00BF6422"/>
    <w:rsid w:val="00C10FA6"/>
    <w:rsid w:val="00C131B5"/>
    <w:rsid w:val="00C5329B"/>
    <w:rsid w:val="00C557A4"/>
    <w:rsid w:val="00C55DD2"/>
    <w:rsid w:val="00C95B90"/>
    <w:rsid w:val="00CA3E84"/>
    <w:rsid w:val="00CC6904"/>
    <w:rsid w:val="00CD5498"/>
    <w:rsid w:val="00CE7DE1"/>
    <w:rsid w:val="00CE7F35"/>
    <w:rsid w:val="00CF19C5"/>
    <w:rsid w:val="00D03841"/>
    <w:rsid w:val="00D12133"/>
    <w:rsid w:val="00D16971"/>
    <w:rsid w:val="00D44A76"/>
    <w:rsid w:val="00D60F4F"/>
    <w:rsid w:val="00D87FAA"/>
    <w:rsid w:val="00DA4652"/>
    <w:rsid w:val="00DB3E11"/>
    <w:rsid w:val="00DC2B50"/>
    <w:rsid w:val="00DC6F34"/>
    <w:rsid w:val="00DE322F"/>
    <w:rsid w:val="00E120ED"/>
    <w:rsid w:val="00E33FD3"/>
    <w:rsid w:val="00E519D0"/>
    <w:rsid w:val="00E75F34"/>
    <w:rsid w:val="00EC3C99"/>
    <w:rsid w:val="00EC78EB"/>
    <w:rsid w:val="00ED1261"/>
    <w:rsid w:val="00EE0F39"/>
    <w:rsid w:val="00EE4373"/>
    <w:rsid w:val="00EE63CC"/>
    <w:rsid w:val="00F05CC6"/>
    <w:rsid w:val="00F305F9"/>
    <w:rsid w:val="00F52F6E"/>
    <w:rsid w:val="00F5599C"/>
    <w:rsid w:val="00F76231"/>
    <w:rsid w:val="00F9544C"/>
    <w:rsid w:val="00F968D2"/>
    <w:rsid w:val="00FB30FF"/>
    <w:rsid w:val="00FB4319"/>
    <w:rsid w:val="00FB62B3"/>
    <w:rsid w:val="00FE3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1DB2D4"/>
  <w15:chartTrackingRefBased/>
  <w15:docId w15:val="{6F1E405E-3670-4F6B-B333-E41A8C9A96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550AC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503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03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03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03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03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03E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03E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863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DefaultParagraphFont"/>
    <w:rsid w:val="009627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861C96-FE6C-4F79-BC04-82659B3E4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605</Words>
  <Characters>345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4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ard, April</dc:creator>
  <cp:keywords/>
  <dc:description/>
  <cp:lastModifiedBy>April Marie Ballard</cp:lastModifiedBy>
  <cp:revision>6</cp:revision>
  <dcterms:created xsi:type="dcterms:W3CDTF">2024-09-03T19:07:00Z</dcterms:created>
  <dcterms:modified xsi:type="dcterms:W3CDTF">2024-09-03T19:10:00Z</dcterms:modified>
</cp:coreProperties>
</file>